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279BD5" w14:textId="4C2B5D44" w:rsidR="00F84ADA" w:rsidRPr="00A131FE" w:rsidRDefault="005545CC" w:rsidP="005545CC">
      <w:pPr>
        <w:pStyle w:val="maintext"/>
      </w:pPr>
      <w:r>
        <w:rPr>
          <w:b/>
        </w:rPr>
        <w:t>S2 Table</w:t>
      </w:r>
      <w:r w:rsidR="00F84ADA" w:rsidRPr="005545CC">
        <w:rPr>
          <w:b/>
        </w:rPr>
        <w:t xml:space="preserve">. Summary of behavioral assays in which responses of 10 plant-ant workers to introduced Teflon rods applied with cuticular crude extracts of larvae of three </w:t>
      </w:r>
      <w:r w:rsidR="00F84ADA" w:rsidRPr="005545CC">
        <w:rPr>
          <w:b/>
          <w:i/>
          <w:iCs/>
        </w:rPr>
        <w:t xml:space="preserve">Arhopala </w:t>
      </w:r>
      <w:r w:rsidR="00F84ADA" w:rsidRPr="005545CC">
        <w:rPr>
          <w:b/>
        </w:rPr>
        <w:t xml:space="preserve">species and control rods (applied with </w:t>
      </w:r>
      <w:r w:rsidR="00F84ADA" w:rsidRPr="005545CC">
        <w:rPr>
          <w:b/>
          <w:i/>
          <w:iCs/>
        </w:rPr>
        <w:t>n</w:t>
      </w:r>
      <w:r w:rsidR="00F84ADA" w:rsidRPr="005545CC">
        <w:rPr>
          <w:b/>
        </w:rPr>
        <w:t xml:space="preserve">-hexane). </w:t>
      </w:r>
    </w:p>
    <w:tbl>
      <w:tblPr>
        <w:tblW w:w="852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0"/>
        <w:gridCol w:w="1480"/>
        <w:gridCol w:w="1140"/>
        <w:gridCol w:w="1326"/>
        <w:gridCol w:w="1327"/>
        <w:gridCol w:w="1327"/>
      </w:tblGrid>
      <w:tr w:rsidR="00F84ADA" w:rsidRPr="00C37C95" w14:paraId="194A6BA0" w14:textId="77777777" w:rsidTr="00712EE2">
        <w:trPr>
          <w:trHeight w:val="380"/>
        </w:trPr>
        <w:tc>
          <w:tcPr>
            <w:tcW w:w="19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91FEF0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Chemicals applied to</w:t>
            </w: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br/>
              <w:t xml:space="preserve"> Teflon rod</w:t>
            </w:r>
          </w:p>
        </w:tc>
        <w:tc>
          <w:tcPr>
            <w:tcW w:w="14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EE1EBE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Host species of</w:t>
            </w: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br/>
              <w:t xml:space="preserve"> plant-ants</w:t>
            </w:r>
          </w:p>
        </w:tc>
        <w:tc>
          <w:tcPr>
            <w:tcW w:w="11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1E4BE6" w14:textId="77777777" w:rsidR="00F84ADA" w:rsidRPr="00C37C95" w:rsidRDefault="00F84ADA" w:rsidP="00712EE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Number of </w:t>
            </w: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br/>
              <w:t>trials</w:t>
            </w:r>
          </w:p>
        </w:tc>
        <w:tc>
          <w:tcPr>
            <w:tcW w:w="39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52671B" w14:textId="77777777" w:rsidR="00F84ADA" w:rsidRPr="00C37C95" w:rsidRDefault="00F84ADA" w:rsidP="00712EE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Number of ant workers</w:t>
            </w:r>
          </w:p>
        </w:tc>
      </w:tr>
      <w:tr w:rsidR="00F84ADA" w:rsidRPr="00C37C95" w14:paraId="52FCF115" w14:textId="77777777" w:rsidTr="00712EE2">
        <w:trPr>
          <w:trHeight w:val="380"/>
        </w:trPr>
        <w:tc>
          <w:tcPr>
            <w:tcW w:w="1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0F936B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9755DA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C547D7" w14:textId="77777777" w:rsidR="00F84ADA" w:rsidRPr="00C37C95" w:rsidRDefault="00F84ADA" w:rsidP="00712EE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61CD0F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Ignor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049D01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Antennate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080036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Attack</w:t>
            </w:r>
          </w:p>
        </w:tc>
      </w:tr>
      <w:tr w:rsidR="00F84ADA" w:rsidRPr="00C37C95" w14:paraId="391C829A" w14:textId="77777777" w:rsidTr="00712EE2">
        <w:trPr>
          <w:trHeight w:val="311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987D2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C714A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. </w:t>
            </w:r>
            <w:proofErr w:type="gramStart"/>
            <w:r w:rsidRPr="00C37C9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rufescens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C9E0" w14:textId="77777777" w:rsidR="00F84ADA" w:rsidRPr="00C37C95" w:rsidRDefault="00F84ADA" w:rsidP="00712EE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74D5F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1BCA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6F75E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F84ADA" w:rsidRPr="00C37C95" w14:paraId="5B90117A" w14:textId="77777777" w:rsidTr="00712EE2">
        <w:trPr>
          <w:trHeight w:val="311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B234B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5A374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C5D40" w14:textId="77777777" w:rsidR="00F84ADA" w:rsidRPr="00C37C95" w:rsidRDefault="00F84ADA" w:rsidP="00712EE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23E5C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82.0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F2EA8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11.0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DB7C6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7.0%)</w:t>
            </w:r>
          </w:p>
        </w:tc>
      </w:tr>
      <w:tr w:rsidR="00F84ADA" w:rsidRPr="00C37C95" w14:paraId="1F24AA6C" w14:textId="77777777" w:rsidTr="00712EE2">
        <w:trPr>
          <w:trHeight w:val="311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B5A66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7D62C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. </w:t>
            </w:r>
            <w:proofErr w:type="gramStart"/>
            <w:r w:rsidRPr="00C37C9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trachyphylla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004AA" w14:textId="77777777" w:rsidR="00F84ADA" w:rsidRPr="00C37C95" w:rsidRDefault="00F84ADA" w:rsidP="00712EE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FCDD2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79F84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F8DEE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F84ADA" w:rsidRPr="00C37C95" w14:paraId="56703F19" w14:textId="77777777" w:rsidTr="00712EE2">
        <w:trPr>
          <w:trHeight w:val="311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AA53C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1CAE3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12303" w14:textId="77777777" w:rsidR="00F84ADA" w:rsidRPr="00C37C95" w:rsidRDefault="00F84ADA" w:rsidP="00712EE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8D493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92.0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FE4DE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4.0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BEDD8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4.0%)</w:t>
            </w:r>
          </w:p>
        </w:tc>
      </w:tr>
      <w:tr w:rsidR="00F84ADA" w:rsidRPr="00C37C95" w14:paraId="28DD15B9" w14:textId="77777777" w:rsidTr="00712EE2">
        <w:trPr>
          <w:trHeight w:val="311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194CD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63379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. </w:t>
            </w:r>
            <w:proofErr w:type="gramStart"/>
            <w:r w:rsidRPr="00C37C9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beccariana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168DF" w14:textId="77777777" w:rsidR="00F84ADA" w:rsidRPr="00C37C95" w:rsidRDefault="00F84ADA" w:rsidP="00712EE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10A87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DBCE0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C36E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F84ADA" w:rsidRPr="00C37C95" w14:paraId="4FD27ACC" w14:textId="77777777" w:rsidTr="00712EE2">
        <w:trPr>
          <w:trHeight w:val="311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72DFA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BAC81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5C526" w14:textId="77777777" w:rsidR="00F84ADA" w:rsidRPr="00C37C95" w:rsidRDefault="00F84ADA" w:rsidP="00712EE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93F69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95.0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27BAF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0.0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FA890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5.0%)</w:t>
            </w:r>
          </w:p>
        </w:tc>
      </w:tr>
      <w:tr w:rsidR="00F84ADA" w:rsidRPr="00C37C95" w14:paraId="4A82ED2F" w14:textId="77777777" w:rsidTr="00712EE2">
        <w:trPr>
          <w:trHeight w:val="311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A7D97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gramStart"/>
            <w:r w:rsidRPr="00C37C9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dajagaka</w:t>
            </w:r>
            <w:proofErr w:type="gramEnd"/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 extrac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0DF46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. </w:t>
            </w:r>
            <w:proofErr w:type="gramStart"/>
            <w:r w:rsidRPr="00C37C9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rufescens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25CF7" w14:textId="77777777" w:rsidR="00F84ADA" w:rsidRPr="00C37C95" w:rsidRDefault="00F84ADA" w:rsidP="00712EE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55614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4421D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92E53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F84ADA" w:rsidRPr="00C37C95" w14:paraId="7852E369" w14:textId="77777777" w:rsidTr="00712EE2">
        <w:trPr>
          <w:trHeight w:val="311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20569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63EBF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208AB" w14:textId="77777777" w:rsidR="00F84ADA" w:rsidRPr="00C37C95" w:rsidRDefault="00F84ADA" w:rsidP="00712EE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35572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62.2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1E1A4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26.7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A015C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11.1%)</w:t>
            </w:r>
          </w:p>
        </w:tc>
      </w:tr>
      <w:tr w:rsidR="00F84ADA" w:rsidRPr="00C37C95" w14:paraId="066D7D4F" w14:textId="77777777" w:rsidTr="00712EE2">
        <w:trPr>
          <w:trHeight w:val="311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B2DCE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8F8A6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. </w:t>
            </w:r>
            <w:proofErr w:type="gramStart"/>
            <w:r w:rsidRPr="00C37C9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trachyphylla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7D6B6" w14:textId="77777777" w:rsidR="00F84ADA" w:rsidRPr="00C37C95" w:rsidRDefault="00F84ADA" w:rsidP="00712EE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4FF3A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01855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23A90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F84ADA" w:rsidRPr="00C37C95" w14:paraId="47EA786B" w14:textId="77777777" w:rsidTr="00712EE2">
        <w:trPr>
          <w:trHeight w:val="311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CEEC1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03EA6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04CA7" w14:textId="77777777" w:rsidR="00F84ADA" w:rsidRPr="00C37C95" w:rsidRDefault="00F84ADA" w:rsidP="00712EE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A784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57.1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C4EBD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17.1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5960F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25.7%)</w:t>
            </w:r>
          </w:p>
        </w:tc>
      </w:tr>
      <w:tr w:rsidR="00F84ADA" w:rsidRPr="00C37C95" w14:paraId="56A42028" w14:textId="77777777" w:rsidTr="00712EE2">
        <w:trPr>
          <w:trHeight w:val="311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A78D7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A8D05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. </w:t>
            </w:r>
            <w:proofErr w:type="gramStart"/>
            <w:r w:rsidRPr="00C37C9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beccariana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0EC81" w14:textId="77777777" w:rsidR="00F84ADA" w:rsidRPr="00C37C95" w:rsidRDefault="00F84ADA" w:rsidP="00712EE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DFC17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CAF0F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AED6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F84ADA" w:rsidRPr="00C37C95" w14:paraId="3E5BC2D4" w14:textId="77777777" w:rsidTr="00712EE2">
        <w:trPr>
          <w:trHeight w:val="311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8541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F0FF0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357CF" w14:textId="77777777" w:rsidR="00F84ADA" w:rsidRPr="00C37C95" w:rsidRDefault="00F84ADA" w:rsidP="00712EE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C7012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60.0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45481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11.4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ABD45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28.6%)</w:t>
            </w:r>
          </w:p>
        </w:tc>
      </w:tr>
      <w:tr w:rsidR="00F84ADA" w:rsidRPr="00C37C95" w14:paraId="03F29A66" w14:textId="77777777" w:rsidTr="00712EE2">
        <w:trPr>
          <w:trHeight w:val="311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DC941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gramStart"/>
            <w:r w:rsidRPr="00C37C9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amphimuta</w:t>
            </w:r>
            <w:proofErr w:type="gramEnd"/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 extrac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E82D3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. </w:t>
            </w:r>
            <w:proofErr w:type="gramStart"/>
            <w:r w:rsidRPr="00C37C9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rufescens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DCC0B" w14:textId="77777777" w:rsidR="00F84ADA" w:rsidRPr="00C37C95" w:rsidRDefault="00F84ADA" w:rsidP="00712EE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99158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9C485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4FD35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F84ADA" w:rsidRPr="00C37C95" w14:paraId="646E8A9E" w14:textId="77777777" w:rsidTr="00712EE2">
        <w:trPr>
          <w:trHeight w:val="311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DAC1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9CB39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60A86" w14:textId="77777777" w:rsidR="00F84ADA" w:rsidRPr="00C37C95" w:rsidRDefault="00F84ADA" w:rsidP="00712EE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E6EB9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50.0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AAA51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6.0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4A9B0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44.0%)</w:t>
            </w:r>
          </w:p>
        </w:tc>
      </w:tr>
      <w:tr w:rsidR="00F84ADA" w:rsidRPr="00C37C95" w14:paraId="7996BC58" w14:textId="77777777" w:rsidTr="00712EE2">
        <w:trPr>
          <w:trHeight w:val="311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8CCC0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3DD88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. </w:t>
            </w:r>
            <w:proofErr w:type="gramStart"/>
            <w:r w:rsidRPr="00C37C9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trachyphylla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686F1" w14:textId="77777777" w:rsidR="00F84ADA" w:rsidRPr="00C37C95" w:rsidRDefault="00F84ADA" w:rsidP="00712EE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3B1E8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CC98D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D0FE0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F84ADA" w:rsidRPr="00C37C95" w14:paraId="43C8FF61" w14:textId="77777777" w:rsidTr="00712EE2">
        <w:trPr>
          <w:trHeight w:val="311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4701C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DAAA0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7AEC3" w14:textId="77777777" w:rsidR="00F84ADA" w:rsidRPr="00C37C95" w:rsidRDefault="00F84ADA" w:rsidP="00712EE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86B98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56.3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490B1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16.3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FB46A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27.5%)</w:t>
            </w:r>
          </w:p>
        </w:tc>
      </w:tr>
      <w:tr w:rsidR="00F84ADA" w:rsidRPr="00C37C95" w14:paraId="53407F95" w14:textId="77777777" w:rsidTr="00712EE2">
        <w:trPr>
          <w:trHeight w:val="311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A00E9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1A7DC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. </w:t>
            </w:r>
            <w:proofErr w:type="gramStart"/>
            <w:r w:rsidRPr="00C37C9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beccariana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18C1E" w14:textId="77777777" w:rsidR="00F84ADA" w:rsidRPr="00C37C95" w:rsidRDefault="00F84ADA" w:rsidP="00712EE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95C01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B44A3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51CD8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F84ADA" w:rsidRPr="00C37C95" w14:paraId="1FE3D078" w14:textId="77777777" w:rsidTr="00712EE2">
        <w:trPr>
          <w:trHeight w:val="311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B4D4B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321A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BF306" w14:textId="77777777" w:rsidR="00F84ADA" w:rsidRPr="00C37C95" w:rsidRDefault="00F84ADA" w:rsidP="00712EE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71675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62.0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541D9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18.0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BF647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20.0%)</w:t>
            </w:r>
          </w:p>
        </w:tc>
      </w:tr>
      <w:tr w:rsidR="00F84ADA" w:rsidRPr="00C37C95" w14:paraId="160C56B4" w14:textId="77777777" w:rsidTr="00712EE2">
        <w:trPr>
          <w:trHeight w:val="311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B32B6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. </w:t>
            </w:r>
            <w:proofErr w:type="gramStart"/>
            <w:r w:rsidRPr="00C37C9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zylda</w:t>
            </w:r>
            <w:proofErr w:type="gramEnd"/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 xml:space="preserve"> extrac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57484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. </w:t>
            </w:r>
            <w:proofErr w:type="gramStart"/>
            <w:r w:rsidRPr="00C37C9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rufescens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C44A" w14:textId="77777777" w:rsidR="00F84ADA" w:rsidRPr="00C37C95" w:rsidRDefault="00F84ADA" w:rsidP="00712EE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E5100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67299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72C53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F84ADA" w:rsidRPr="00C37C95" w14:paraId="057F3F60" w14:textId="77777777" w:rsidTr="00712EE2">
        <w:trPr>
          <w:trHeight w:val="311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F61A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C44EB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CE6C7" w14:textId="77777777" w:rsidR="00F84ADA" w:rsidRPr="00C37C95" w:rsidRDefault="00F84ADA" w:rsidP="00712EE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406D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67.5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A7128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10.0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40A63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22.5%)</w:t>
            </w:r>
          </w:p>
        </w:tc>
      </w:tr>
      <w:tr w:rsidR="00F84ADA" w:rsidRPr="00C37C95" w14:paraId="62312197" w14:textId="77777777" w:rsidTr="00712EE2">
        <w:trPr>
          <w:trHeight w:val="311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EFD52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91C83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. </w:t>
            </w:r>
            <w:proofErr w:type="gramStart"/>
            <w:r w:rsidRPr="00C37C9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trachyphylla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7B2D1" w14:textId="77777777" w:rsidR="00F84ADA" w:rsidRPr="00C37C95" w:rsidRDefault="00F84ADA" w:rsidP="00712EE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3E4F9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4179F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0F93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F84ADA" w:rsidRPr="00C37C95" w14:paraId="66DD025D" w14:textId="77777777" w:rsidTr="00712EE2">
        <w:trPr>
          <w:trHeight w:val="311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2779F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3D977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A87BD" w14:textId="77777777" w:rsidR="00F84ADA" w:rsidRPr="00C37C95" w:rsidRDefault="00F84ADA" w:rsidP="00712EE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651E0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68.9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FCDB9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17.8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419C3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13.3%)</w:t>
            </w:r>
          </w:p>
        </w:tc>
      </w:tr>
      <w:tr w:rsidR="00F84ADA" w:rsidRPr="00C37C95" w14:paraId="7EF2B9A8" w14:textId="77777777" w:rsidTr="00712EE2">
        <w:trPr>
          <w:trHeight w:val="311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0904A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C3867" w14:textId="77777777" w:rsidR="00F84ADA" w:rsidRPr="00C37C95" w:rsidRDefault="00F84ADA" w:rsidP="00712E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. </w:t>
            </w:r>
            <w:proofErr w:type="gramStart"/>
            <w:r w:rsidRPr="00C37C9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0"/>
                <w:szCs w:val="20"/>
              </w:rPr>
              <w:t>beccariana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CB93D" w14:textId="77777777" w:rsidR="00F84ADA" w:rsidRPr="00C37C95" w:rsidRDefault="00F84ADA" w:rsidP="00712EE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B0944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F40B5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232C7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F84ADA" w:rsidRPr="00C37C95" w14:paraId="5C78134D" w14:textId="77777777" w:rsidTr="00712EE2">
        <w:trPr>
          <w:trHeight w:val="311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9592B" w14:textId="77777777" w:rsidR="00F84ADA" w:rsidRPr="00C37C95" w:rsidRDefault="00F84ADA" w:rsidP="00712EE2">
            <w:pPr>
              <w:widowControl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</w:rPr>
            </w:pPr>
            <w:r w:rsidRPr="00C37C95">
              <w:rPr>
                <w:rFonts w:ascii="ＭＳ Ｐゴシック" w:eastAsia="ＭＳ Ｐゴシック" w:hAnsi="ＭＳ Ｐゴシック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E9945" w14:textId="77777777" w:rsidR="00F84ADA" w:rsidRPr="00C37C95" w:rsidRDefault="00F84ADA" w:rsidP="00712EE2">
            <w:pPr>
              <w:widowControl/>
              <w:jc w:val="left"/>
              <w:rPr>
                <w:rFonts w:ascii="ＭＳ Ｐゴシック" w:eastAsia="ＭＳ Ｐゴシック" w:hAnsi="ＭＳ Ｐゴシック"/>
                <w:color w:val="000000"/>
                <w:kern w:val="0"/>
              </w:rPr>
            </w:pPr>
            <w:r w:rsidRPr="00C37C95">
              <w:rPr>
                <w:rFonts w:ascii="ＭＳ Ｐゴシック" w:eastAsia="ＭＳ Ｐゴシック" w:hAnsi="ＭＳ Ｐゴシック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AACF4" w14:textId="77777777" w:rsidR="00F84ADA" w:rsidRPr="00C37C95" w:rsidRDefault="00F84ADA" w:rsidP="00712EE2">
            <w:pPr>
              <w:widowControl/>
              <w:jc w:val="center"/>
              <w:rPr>
                <w:rFonts w:ascii="ＭＳ Ｐゴシック" w:eastAsia="ＭＳ Ｐゴシック" w:hAnsi="ＭＳ Ｐゴシック"/>
                <w:color w:val="000000"/>
                <w:kern w:val="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C9F206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87.8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567A70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5.6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A4059D" w14:textId="77777777" w:rsidR="00F84ADA" w:rsidRPr="00C37C95" w:rsidRDefault="00F84ADA" w:rsidP="00712EE2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C37C95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(6.7%)</w:t>
            </w:r>
          </w:p>
        </w:tc>
      </w:tr>
    </w:tbl>
    <w:p w14:paraId="3A602017" w14:textId="77777777" w:rsidR="00712EE2" w:rsidRDefault="00712EE2"/>
    <w:p w14:paraId="1E5F109B" w14:textId="0BD8DC49" w:rsidR="00712EE2" w:rsidRPr="00EA7130" w:rsidRDefault="00712EE2" w:rsidP="00EA7130">
      <w:pPr>
        <w:widowControl/>
        <w:jc w:val="left"/>
      </w:pPr>
      <w:bookmarkStart w:id="0" w:name="_GoBack"/>
      <w:bookmarkEnd w:id="0"/>
    </w:p>
    <w:sectPr w:rsidR="00712EE2" w:rsidRPr="00EA7130" w:rsidSect="00E42879">
      <w:type w:val="continuous"/>
      <w:pgSz w:w="11900" w:h="16840"/>
      <w:pgMar w:top="1418" w:right="1418" w:bottom="1418" w:left="1418" w:header="624" w:footer="567" w:gutter="0"/>
      <w:cols w:space="425"/>
      <w:titlePg/>
      <w:docGrid w:linePitch="447" w:charSpace="-32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2133E6" w14:textId="77777777" w:rsidR="005545CC" w:rsidRDefault="005545CC" w:rsidP="00E42879">
      <w:r>
        <w:separator/>
      </w:r>
    </w:p>
  </w:endnote>
  <w:endnote w:type="continuationSeparator" w:id="0">
    <w:p w14:paraId="77353366" w14:textId="77777777" w:rsidR="005545CC" w:rsidRDefault="005545CC" w:rsidP="00E42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EB83C4" w14:textId="77777777" w:rsidR="005545CC" w:rsidRDefault="005545CC" w:rsidP="00E42879">
      <w:r>
        <w:separator/>
      </w:r>
    </w:p>
  </w:footnote>
  <w:footnote w:type="continuationSeparator" w:id="0">
    <w:p w14:paraId="1A24C691" w14:textId="77777777" w:rsidR="005545CC" w:rsidRDefault="005545CC" w:rsidP="00E428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mirrorMargins/>
  <w:bordersDoNotSurroundHeader/>
  <w:bordersDoNotSurroundFooter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960"/>
  <w:drawingGridHorizontalSpacing w:val="97"/>
  <w:drawingGridVerticalSpacing w:val="168"/>
  <w:displayHorizontalDrawingGridEvery w:val="2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879"/>
    <w:rsid w:val="0001287B"/>
    <w:rsid w:val="00195276"/>
    <w:rsid w:val="001A29DE"/>
    <w:rsid w:val="00334C02"/>
    <w:rsid w:val="003C48E9"/>
    <w:rsid w:val="00426798"/>
    <w:rsid w:val="005158B9"/>
    <w:rsid w:val="005545CC"/>
    <w:rsid w:val="0061034E"/>
    <w:rsid w:val="006716F6"/>
    <w:rsid w:val="00712EE2"/>
    <w:rsid w:val="00731B9F"/>
    <w:rsid w:val="0077222A"/>
    <w:rsid w:val="008F4A84"/>
    <w:rsid w:val="009604FF"/>
    <w:rsid w:val="009A0F3E"/>
    <w:rsid w:val="00A96ED2"/>
    <w:rsid w:val="00C13932"/>
    <w:rsid w:val="00C25B47"/>
    <w:rsid w:val="00D37C8A"/>
    <w:rsid w:val="00D85302"/>
    <w:rsid w:val="00E42879"/>
    <w:rsid w:val="00E47C84"/>
    <w:rsid w:val="00E767B8"/>
    <w:rsid w:val="00EA7130"/>
    <w:rsid w:val="00EA7688"/>
    <w:rsid w:val="00ED7734"/>
    <w:rsid w:val="00EE3549"/>
    <w:rsid w:val="00F13140"/>
    <w:rsid w:val="00F84AD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16E9BB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2879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節スタイル"/>
    <w:next w:val="a"/>
    <w:autoRedefine/>
    <w:rsid w:val="00E767B8"/>
    <w:pPr>
      <w:spacing w:afterLines="30"/>
      <w:jc w:val="center"/>
      <w:outlineLvl w:val="1"/>
    </w:pPr>
    <w:rPr>
      <w:rFonts w:ascii="Arial" w:eastAsia="ＭＳ Ｐ明朝" w:hAnsi="Arial" w:cs="Times New Roman"/>
      <w:b/>
      <w:sz w:val="21"/>
      <w:szCs w:val="20"/>
    </w:rPr>
  </w:style>
  <w:style w:type="paragraph" w:customStyle="1" w:styleId="Heading">
    <w:name w:val="Heading"/>
    <w:qFormat/>
    <w:rsid w:val="00E42879"/>
    <w:pPr>
      <w:suppressLineNumbers/>
      <w:spacing w:line="480" w:lineRule="auto"/>
      <w:outlineLvl w:val="0"/>
    </w:pPr>
    <w:rPr>
      <w:rFonts w:ascii="Times New Roman" w:eastAsia="Times New Roman" w:hAnsi="Times New Roman" w:cs="Times New Roman"/>
      <w:b/>
      <w:sz w:val="40"/>
    </w:rPr>
  </w:style>
  <w:style w:type="paragraph" w:customStyle="1" w:styleId="maintext">
    <w:name w:val="maintext"/>
    <w:autoRedefine/>
    <w:qFormat/>
    <w:rsid w:val="005545CC"/>
    <w:pPr>
      <w:spacing w:line="480" w:lineRule="auto"/>
      <w:ind w:leftChars="-1" w:left="-2"/>
      <w:jc w:val="both"/>
    </w:pPr>
    <w:rPr>
      <w:rFonts w:ascii="Times New Roman" w:eastAsia="Times New Roman" w:hAnsi="Times New Roman" w:cs="Times New Roman"/>
    </w:rPr>
  </w:style>
  <w:style w:type="character" w:styleId="a4">
    <w:name w:val="line number"/>
    <w:basedOn w:val="a0"/>
    <w:uiPriority w:val="99"/>
    <w:semiHidden/>
    <w:unhideWhenUsed/>
    <w:rsid w:val="00E42879"/>
  </w:style>
  <w:style w:type="paragraph" w:styleId="a5">
    <w:name w:val="header"/>
    <w:basedOn w:val="a"/>
    <w:link w:val="a6"/>
    <w:uiPriority w:val="99"/>
    <w:unhideWhenUsed/>
    <w:rsid w:val="00E428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42879"/>
    <w:rPr>
      <w:rFonts w:ascii="Century" w:eastAsia="MS Mincho" w:hAnsi="Century" w:cs="Times New Roman"/>
    </w:rPr>
  </w:style>
  <w:style w:type="paragraph" w:styleId="a7">
    <w:name w:val="footer"/>
    <w:basedOn w:val="a"/>
    <w:link w:val="a8"/>
    <w:uiPriority w:val="99"/>
    <w:unhideWhenUsed/>
    <w:rsid w:val="00E4287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42879"/>
    <w:rPr>
      <w:rFonts w:ascii="Century" w:eastAsia="MS Mincho" w:hAnsi="Century" w:cs="Times New Roman"/>
    </w:rPr>
  </w:style>
  <w:style w:type="table" w:styleId="a9">
    <w:name w:val="Table Grid"/>
    <w:basedOn w:val="a1"/>
    <w:rsid w:val="00334C0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2879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節スタイル"/>
    <w:next w:val="a"/>
    <w:autoRedefine/>
    <w:rsid w:val="00E767B8"/>
    <w:pPr>
      <w:spacing w:afterLines="30"/>
      <w:jc w:val="center"/>
      <w:outlineLvl w:val="1"/>
    </w:pPr>
    <w:rPr>
      <w:rFonts w:ascii="Arial" w:eastAsia="ＭＳ Ｐ明朝" w:hAnsi="Arial" w:cs="Times New Roman"/>
      <w:b/>
      <w:sz w:val="21"/>
      <w:szCs w:val="20"/>
    </w:rPr>
  </w:style>
  <w:style w:type="paragraph" w:customStyle="1" w:styleId="Heading">
    <w:name w:val="Heading"/>
    <w:qFormat/>
    <w:rsid w:val="00E42879"/>
    <w:pPr>
      <w:suppressLineNumbers/>
      <w:spacing w:line="480" w:lineRule="auto"/>
      <w:outlineLvl w:val="0"/>
    </w:pPr>
    <w:rPr>
      <w:rFonts w:ascii="Times New Roman" w:eastAsia="Times New Roman" w:hAnsi="Times New Roman" w:cs="Times New Roman"/>
      <w:b/>
      <w:sz w:val="40"/>
    </w:rPr>
  </w:style>
  <w:style w:type="paragraph" w:customStyle="1" w:styleId="maintext">
    <w:name w:val="maintext"/>
    <w:autoRedefine/>
    <w:qFormat/>
    <w:rsid w:val="005545CC"/>
    <w:pPr>
      <w:spacing w:line="480" w:lineRule="auto"/>
      <w:ind w:leftChars="-1" w:left="-2"/>
      <w:jc w:val="both"/>
    </w:pPr>
    <w:rPr>
      <w:rFonts w:ascii="Times New Roman" w:eastAsia="Times New Roman" w:hAnsi="Times New Roman" w:cs="Times New Roman"/>
    </w:rPr>
  </w:style>
  <w:style w:type="character" w:styleId="a4">
    <w:name w:val="line number"/>
    <w:basedOn w:val="a0"/>
    <w:uiPriority w:val="99"/>
    <w:semiHidden/>
    <w:unhideWhenUsed/>
    <w:rsid w:val="00E42879"/>
  </w:style>
  <w:style w:type="paragraph" w:styleId="a5">
    <w:name w:val="header"/>
    <w:basedOn w:val="a"/>
    <w:link w:val="a6"/>
    <w:uiPriority w:val="99"/>
    <w:unhideWhenUsed/>
    <w:rsid w:val="00E428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42879"/>
    <w:rPr>
      <w:rFonts w:ascii="Century" w:eastAsia="MS Mincho" w:hAnsi="Century" w:cs="Times New Roman"/>
    </w:rPr>
  </w:style>
  <w:style w:type="paragraph" w:styleId="a7">
    <w:name w:val="footer"/>
    <w:basedOn w:val="a"/>
    <w:link w:val="a8"/>
    <w:uiPriority w:val="99"/>
    <w:unhideWhenUsed/>
    <w:rsid w:val="00E4287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42879"/>
    <w:rPr>
      <w:rFonts w:ascii="Century" w:eastAsia="MS Mincho" w:hAnsi="Century" w:cs="Times New Roman"/>
    </w:rPr>
  </w:style>
  <w:style w:type="table" w:styleId="a9">
    <w:name w:val="Table Grid"/>
    <w:basedOn w:val="a1"/>
    <w:rsid w:val="00334C0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0</Characters>
  <Application>Microsoft Macintosh Word</Application>
  <DocSecurity>0</DocSecurity>
  <Lines>7</Lines>
  <Paragraphs>2</Paragraphs>
  <ScaleCrop>false</ScaleCrop>
  <Company>OKU</Company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乾 陽子</dc:creator>
  <cp:keywords/>
  <dc:description/>
  <cp:lastModifiedBy>乾 陽子</cp:lastModifiedBy>
  <cp:revision>3</cp:revision>
  <dcterms:created xsi:type="dcterms:W3CDTF">2015-01-16T08:40:00Z</dcterms:created>
  <dcterms:modified xsi:type="dcterms:W3CDTF">2015-01-16T08:41:00Z</dcterms:modified>
</cp:coreProperties>
</file>